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84849" w14:textId="40FF9C91" w:rsidR="00AC7FC3" w:rsidRDefault="000513C9">
      <w:r w:rsidRPr="000513C9">
        <w:rPr>
          <w:noProof/>
        </w:rPr>
        <w:drawing>
          <wp:inline distT="0" distB="0" distL="0" distR="0" wp14:anchorId="1A8BC864" wp14:editId="50D0AAA3">
            <wp:extent cx="5731510" cy="5932170"/>
            <wp:effectExtent l="0" t="0" r="2540" b="0"/>
            <wp:docPr id="1473296059" name="Picture 1" descr="A flowchart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296059" name="Picture 1" descr="A flowchart of data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3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509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553E22" wp14:editId="29263DF8">
                <wp:simplePos x="0" y="0"/>
                <wp:positionH relativeFrom="column">
                  <wp:posOffset>-702310</wp:posOffset>
                </wp:positionH>
                <wp:positionV relativeFrom="paragraph">
                  <wp:posOffset>6056630</wp:posOffset>
                </wp:positionV>
                <wp:extent cx="7123430" cy="635"/>
                <wp:effectExtent l="0" t="0" r="0" b="0"/>
                <wp:wrapSquare wrapText="bothSides"/>
                <wp:docPr id="16558954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34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2BBBE1" w14:textId="4286D655" w:rsidR="00F05090" w:rsidRPr="003E23CD" w:rsidRDefault="00F05090" w:rsidP="00F05090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: PRISMA Flow Diagram - articles retrieved from CINAHL, Embase (Search 2 only), Scopus, Web of Science, Clinicaltrials.org and </w:t>
                            </w:r>
                            <w:proofErr w:type="spellStart"/>
                            <w:r>
                              <w:t>PSYCHinfo</w:t>
                            </w:r>
                            <w:proofErr w:type="spellEnd"/>
                            <w:r>
                              <w:rPr>
                                <w:noProof/>
                              </w:rPr>
                              <w:t xml:space="preserve"> (Search 1 onl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553E2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5.3pt;margin-top:476.9pt;width:560.9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h/BFQIAADgEAAAOAAAAZHJzL2Uyb0RvYy54bWysU02P0zAQvSPxHyzfafoBC4qarkpXRUir&#10;3ZW6aM+u4zSWHI8Zu03Kr2fsJC0snBAXZ+IZv/G897y87RrDTgq9Blvw2WTKmbISSm0PBf/2vH33&#10;iTMfhC2FAasKflae367evlm2LldzqMGUChmBWJ+3ruB1CC7PMi9r1Qg/AacsJSvARgT6xUNWomgJ&#10;vTHZfDq9yVrA0iFI5T3t3vVJvkr4VaVkeKwqrwIzBae7hbRiWvdxzVZLkR9QuFrL4RriH27RCG2p&#10;6QXqTgTBjqj/gGq0RPBQhYmEJoOq0lKlGWia2fTVNLtaOJVmIXK8u9Dk/x+sfDjt3BOy0H2GjgSM&#10;hLTO55424zxdhU380k0Z5YnC84U21QUmafPjbL54v6CUpNzN4kPEyK5HHfrwRUHDYlBwJE0SVeJ0&#10;70NfOpbETh6MLrfamPgTExuD7CRIv7bWQQ3gv1UZG2stxFM9YNzJrnPEKHT7bhhuD+WZZkbo7eCd&#10;3GpqdC98eBJI+tMs5OnwSEtloC04DBFnNeCPv+3HepKFspy15KeC++9HgYoz89WSYNF8Y4BjsB8D&#10;e2w2QCPO6LU4mUI6gMGMYYXQvJDV17ELpYSV1KvgYQw3oXc1PRWp1utURBZzItzbnZMReiT0uXsR&#10;6AY5Aqn4AKPTRP5Klb426eLWx0AUJ8kioT2LA89kzyT68JSi/3/9T1XXB7/6CQAA//8DAFBLAwQU&#10;AAYACAAAACEA8KCEc+MAAAANAQAADwAAAGRycy9kb3ducmV2LnhtbEyPsU7DMBCGdyTewTokFtTa&#10;bkvUhjhVVcEAS0Xo0s2N3TgQnyPbacPb47LAeHef/vv+Yj3ajpy1D61DAXzKgGisnWqxEbD/eJks&#10;gYQoUcnOoRbwrQOsy9ubQubKXfBdn6vYkBSCIZcCTIx9TmmojbYyTF2vMd1OzlsZ0+gbqry8pHDb&#10;0RljGbWyxfTByF5vja6/qsEK2C0OO/MwnJ7fNou5f90P2+yzqYS4vxs3T0CiHuMfDFf9pA5lcjq6&#10;AVUgnYAJ5yxLrIDV4zyVuCKM8xmQ4+9qBbQs6P8W5Q8AAAD//wMAUEsBAi0AFAAGAAgAAAAhALaD&#10;OJL+AAAA4QEAABMAAAAAAAAAAAAAAAAAAAAAAFtDb250ZW50X1R5cGVzXS54bWxQSwECLQAUAAYA&#10;CAAAACEAOP0h/9YAAACUAQAACwAAAAAAAAAAAAAAAAAvAQAAX3JlbHMvLnJlbHNQSwECLQAUAAYA&#10;CAAAACEApuofwRUCAAA4BAAADgAAAAAAAAAAAAAAAAAuAgAAZHJzL2Uyb0RvYy54bWxQSwECLQAU&#10;AAYACAAAACEA8KCEc+MAAAANAQAADwAAAAAAAAAAAAAAAABvBAAAZHJzL2Rvd25yZXYueG1sUEsF&#10;BgAAAAAEAAQA8wAAAH8FAAAAAA==&#10;" stroked="f">
                <v:textbox style="mso-fit-shape-to-text:t" inset="0,0,0,0">
                  <w:txbxContent>
                    <w:p w14:paraId="512BBBE1" w14:textId="4286D655" w:rsidR="00F05090" w:rsidRPr="003E23CD" w:rsidRDefault="00F05090" w:rsidP="00F05090">
                      <w:pPr>
                        <w:pStyle w:val="Caption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: PRISMA Flow Diagram - articles retrieved from CINAHL, Embase (Search 2 only), Scopus, Web of Science, Clinicaltrials.org and </w:t>
                      </w:r>
                      <w:proofErr w:type="spellStart"/>
                      <w:r>
                        <w:t>PSYCHinfo</w:t>
                      </w:r>
                      <w:proofErr w:type="spellEnd"/>
                      <w:r>
                        <w:rPr>
                          <w:noProof/>
                        </w:rPr>
                        <w:t xml:space="preserve"> (Search 1 onl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C7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3C0"/>
    <w:rsid w:val="000513C9"/>
    <w:rsid w:val="000A48C0"/>
    <w:rsid w:val="00106AB4"/>
    <w:rsid w:val="0011491D"/>
    <w:rsid w:val="002363C0"/>
    <w:rsid w:val="003E2BC9"/>
    <w:rsid w:val="005544EF"/>
    <w:rsid w:val="008C32A1"/>
    <w:rsid w:val="00A674AE"/>
    <w:rsid w:val="00AC7FC3"/>
    <w:rsid w:val="00BD7C20"/>
    <w:rsid w:val="00C03D14"/>
    <w:rsid w:val="00CB3EDA"/>
    <w:rsid w:val="00D92432"/>
    <w:rsid w:val="00ED2403"/>
    <w:rsid w:val="00F00C9A"/>
    <w:rsid w:val="00F05090"/>
    <w:rsid w:val="00F9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9A074"/>
  <w15:chartTrackingRefBased/>
  <w15:docId w15:val="{F66C8AEC-A1B9-4889-83B9-3BF36036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6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3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3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3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3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3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3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3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3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3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3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3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3C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509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on, Saffron D (PG/R - Psychology)</dc:creator>
  <cp:keywords/>
  <dc:description/>
  <cp:lastModifiedBy>Whyton, Saffron D (PG/R - Psychology)</cp:lastModifiedBy>
  <cp:revision>9</cp:revision>
  <dcterms:created xsi:type="dcterms:W3CDTF">2025-07-10T13:31:00Z</dcterms:created>
  <dcterms:modified xsi:type="dcterms:W3CDTF">2025-11-07T08:48:00Z</dcterms:modified>
</cp:coreProperties>
</file>